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Comparison of CLEC3B expression across 17 analyses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961"/>
        <w:gridCol w:w="981"/>
        <w:gridCol w:w="1331"/>
        <w:gridCol w:w="1427"/>
        <w:gridCol w:w="881"/>
        <w:gridCol w:w="1152"/>
      </w:tblGrid>
      <w:tr>
        <w:trPr>
          <w:trHeight w:val="350" w:hRule="atLeast"/>
        </w:trPr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gend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D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211D1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11D1E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 analyse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211D1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11D1E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211D1E"/>
                <w:kern w:val="0"/>
                <w:sz w:val="18"/>
                <w:szCs w:val="18"/>
              </w:rPr>
              <w:t>-valu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211D1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211D1E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246" w:hRule="atLeast"/>
        </w:trPr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er et al,200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2118244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4E-33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0.514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lbot et al,2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583383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9E-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991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amat et al,201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2261384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0E-5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2.754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ndi et al,20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829713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E-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0.634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chi et al,2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618892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E-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932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 et al,20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754004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4E-1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7.8</w:t>
            </w:r>
          </w:p>
        </w:tc>
      </w:tr>
      <w:tr>
        <w:trPr>
          <w:trHeight w:val="369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hattacharjee et al,20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170756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9E-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.787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1.716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T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8E-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8.647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L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E-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41.862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arman et al,20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631448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0E-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41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rber et al,20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1170759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0E-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.76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7E-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06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u et al,20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2042198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E-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8.44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1E-1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0.159</w:t>
            </w:r>
          </w:p>
        </w:tc>
      </w:tr>
      <w:tr>
        <w:trPr>
          <w:trHeight w:val="246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LC vs norma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E-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099</w:t>
            </w:r>
          </w:p>
        </w:tc>
      </w:tr>
      <w:tr>
        <w:trPr>
          <w:trHeight w:val="250" w:hRule="atLeast"/>
        </w:trPr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kayama et al,2012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575757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575757"/>
                <w:kern w:val="0"/>
                <w:sz w:val="18"/>
                <w:szCs w:val="18"/>
              </w:rPr>
              <w:t>2208056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C vs normal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E-1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7.675</w:t>
            </w:r>
          </w:p>
        </w:tc>
      </w:tr>
    </w:tbl>
    <w:p>
      <w:pPr>
        <w:pStyle w:val="Normal"/>
        <w:ind w:left="420" w:hanging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color w:val="000000"/>
          <w:sz w:val="18"/>
          <w:szCs w:val="18"/>
        </w:rPr>
        <w:t>ADC, adenocarcinoma; LCT, lung carcinoid tumor; LCC, large cell carcinoma; SCC, squamous cell carcinoma; SCLC, small cell lung cancer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cs="Times New Roman"/>
      <w:kern w:val="0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5:43:00Z</dcterms:created>
  <dc:creator>jiaxing sun</dc:creator>
  <dc:description/>
  <cp:keywords/>
  <dc:language>en-US</dc:language>
  <cp:lastModifiedBy>0013914</cp:lastModifiedBy>
  <dcterms:modified xsi:type="dcterms:W3CDTF">2020-03-24T22:33:00Z</dcterms:modified>
  <cp:revision>4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